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data 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 Primer pairs for amplification of </w:t>
      </w:r>
      <w:r>
        <w:rPr/>
        <w:t>small RNA loci</w:t>
      </w:r>
    </w:p>
    <w:tbl>
      <w:tblPr>
        <w:tblW w:w="91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116"/>
        <w:gridCol w:w="1256"/>
        <w:gridCol w:w="3716"/>
        <w:gridCol w:w="2596"/>
      </w:tblGrid>
      <w:tr>
        <w:trPr/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23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RNA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ected length (bp)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NA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56bc</w:t>
            </w:r>
          </w:p>
        </w:tc>
        <w:tc>
          <w:tcPr>
            <w:tcW w:w="3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GGCTAGCTAATCCATGAGA</w:t>
            </w:r>
          </w:p>
          <w:p>
            <w:pPr>
              <w:pStyle w:val="Normal"/>
              <w:rPr>
                <w:rFonts w:ascii="Times New Roman" w:hAnsi="Times New Roman" w:eastAsia="AdvPSTim;Arial Unicode MS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TCAGAAATACTTCACAGAGAGAGTACG</w:t>
            </w:r>
          </w:p>
        </w:tc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56d</w:t>
            </w:r>
          </w:p>
        </w:tc>
        <w:tc>
          <w:tcPr>
            <w:tcW w:w="37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TCACCAGCATCCGTATCACTCTCC</w:t>
            </w:r>
          </w:p>
          <w:p>
            <w:pPr>
              <w:pStyle w:val="Normal"/>
              <w:jc w:val="left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ACCCGTCCCATCCATCTCC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8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56h</w:t>
            </w:r>
          </w:p>
        </w:tc>
        <w:tc>
          <w:tcPr>
            <w:tcW w:w="37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CTGTGCCGACATCTCTTCAA</w:t>
            </w:r>
          </w:p>
          <w:p>
            <w:pPr>
              <w:pStyle w:val="Normal"/>
              <w:jc w:val="left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TCGCTGATCTCCTCGGTAG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4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59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CGCCTAGTAGCATCTCCA</w:t>
            </w:r>
          </w:p>
          <w:p>
            <w:pPr>
              <w:pStyle w:val="Normal"/>
              <w:jc w:val="left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 xml:space="preserve">R-CAACATACATCATCACCACC 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0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ATGTATAAGTTAAGCCGTTTCA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TAGCAGCCATGGAGAGGA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0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 GTTGGGCAGCAGCAGTAATAAGA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AGAAAAAGGGGCAGCTGATAGAG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4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R160e   </w:t>
            </w:r>
          </w:p>
        </w:tc>
        <w:tc>
          <w:tcPr>
            <w:tcW w:w="3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 ACATCAGAAACGCAGCGAGTAA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 AAAGGGAGAAAAGAAAGAGTGAC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2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CCCACCTGTTCCAAATCCTACTC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GCCAAAGCCCACAAATTACATCA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2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CTTACCGAAATGTCAGAG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TATTCATACGCAGCAGTT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4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GCCCGGCCCTTCTTCTGTCTCT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CGGCACCTCTCCTCCTCTTC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4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4c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 GAAATCAGCTCACGTTTCC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TCGGCTAGTCAATAATCCC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4d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 CAGGCAAATTTCCACGAGT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AATTGGATTGGATGGATGG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4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4e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 TGCTGATTGCTAATCCCTC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TGTAGCGAGTTGTTGCCTT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0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TGGCTCGTTTCAATAGATG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TAATGAAATAGAAGAGGGGGAGA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GCCACCAAGATCTACTCCTCCT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ACTGCCCCAATTAAAAGACC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2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c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CAACAAGGTGCCAAAAGAA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GGGAACACCAATACGCTGAG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0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d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ACCCCAATCTTCTCTGTTCT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ACTTTTCCCCTTTGTTTCTCCTA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e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/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CCTGGACAAGCACTAG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CTCATCACCCATCAGGAG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2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f</w:t>
            </w:r>
          </w:p>
        </w:tc>
        <w:tc>
          <w:tcPr>
            <w:tcW w:w="3716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TGTGTTTTGAGAGTGGTGAATGTG</w:t>
            </w:r>
          </w:p>
          <w:p>
            <w:pPr>
              <w:pStyle w:val="Normal"/>
              <w:widowControl/>
              <w:ind w:left="36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TTGGGTGTAGAAGTGTAGTGTGAA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GTGTTTTGAGAGTGGTGAATGTG</w:t>
            </w:r>
          </w:p>
          <w:p>
            <w:pPr>
              <w:pStyle w:val="Normal"/>
              <w:widowControl/>
              <w:ind w:left="360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TTGGGTGTAGAAGTGTAGTGTGA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h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GGGCGTCGATCTAAAACTACCTA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ACCCGCTGTGCCAAATGGG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5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i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GCCGGCCGCCTCCTCTCTG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CGCGACCTCGACCGACCTATT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k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ATTGGGCGTCGATCTAAAACTAC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ATTGCCATTACTGCCCCTGTCCT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5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l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GGTAAGCTAGCCCCTCAATAAAT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GTGAGAACTGAGAAAATGAGAAG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8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m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CACCTGGGAAACGTACGAAGAAA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GCTACCGCCTACCGCAAAGA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8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6n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TTTTCCGGTGTTTTGTCCTTGTA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GATTTTGTGTCGCGTTCAGTTCT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2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AAGCCAAGCCTGAAACA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CCCTTAATTACATACACTGAGA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4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/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CGATAACCCGATGAGGA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CATGGCCGCGATAAACTA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c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CCCACCACCACCATCACAGT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GAGAGGAGACGGTAGTTATTG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4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d</w:t>
            </w:r>
          </w:p>
        </w:tc>
        <w:tc>
          <w:tcPr>
            <w:tcW w:w="3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 AGCAAGAACACCCTACAA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 AGCCTTCTTCTTCCTCTC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6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e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TATGCAGTGAAAAAGGCGAGA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TAGGGGGCAGTGGTTGTG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f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CAAAATCCCCACTCACACCATA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ACCTCTCCCAGCACAAGCAGT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g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AACATTAGCCTCTCCACCAAAAA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TGATAGTCTGATGCGTTACCTG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5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h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AGGCGAGATGAGATGACAAAAGAT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TAAGGCTGGGCAGATAACACA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6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i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GGGGTGGGTGGGCGAGA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CGAGGAGGAAATGGGGGACAA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8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7j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TACAGACCGGCCAGAGATAAA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CAAACGCATGCAAAGACAA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8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ATAACAAGGCAACACATAAAC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GGGCCTCCATCACTCTTTA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0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9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CAAGATTCGGCACCAACCTCAC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GCTGCATATACTGTTCCCTCTG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69l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GAGGCCCTACATAGACACAAA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-CGAGGATTAACCATTTAGCAC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71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 ATATCCCAACCCCCTCTT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GGAATCAAGACCACCTGC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72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CTCCGGCCAATTAACACAAAGT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TGGAAACGAAATGCATCTCTGA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72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CACCGCATCAATCCTACT 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TACCTCGCTGTTGTCTC 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8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72c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CGAATCTCCACGATGAAC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GGGCCCTATAAATTCTGC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72d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CTAGCTCCCACCATGACTTTATT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TGGCGTATGTGGTTCTTTTCTTG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19b</w:t>
            </w:r>
          </w:p>
        </w:tc>
        <w:tc>
          <w:tcPr>
            <w:tcW w:w="371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ACGAGGTGTTTGCAGTGTG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CTCTTGCACCCATCTTTG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0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ACACCCATCACTCGTAG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TTCATCCACCTCTTGTC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3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TTCGTTCTCAAAGTAAAAG 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GCCAGGGGTAGAGTCGT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4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CGGCTACTCCCAATACCAA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GCACAAAACCCAAACCCTA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0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5a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ACGTGGCTCTCAGTCTTGT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CACAGTGCTCTGCTGGTG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4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5i-k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AAAGGTCTTGGTTGGTTGTTA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TCTGCGCTGTGAGGCTGA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5t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TTCAAACACCGGTTAC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TCCACATCAAAAACGA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4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5v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/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GCTCATTTGACCTGCAT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GAACGCACGTTCATGTCAC  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6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CCTTGGATTGATG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GTGGGAAACAGTATG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ind w:right="42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5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6c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TTTACGGAAGAGACATCA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TGCTGCAACCTCATTTAG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6d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CTTCACTCCTCCGTCCTC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GAGAGCCAAAAACCATCCA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2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6f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 TGTGAGAGACCTACCGGG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TTGATCAGCTTCCTCTGGC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0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7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AGAGCGCCTTAATTTCAGTTTTGT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AGCGTATGCATGATTCTTTTGTT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8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GGGGGTCACCGAAATC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GAACACAGCCTTAATAGTCT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8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9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GCCGAGTCGAATACCTAAGATG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CAACGCCTGAAACAAGTAAAAG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9i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 TACAGCTTCAAGAGCACC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CTTGGTCTGACAACCCCAG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9j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GCTGTGCAAAGTGCCAACA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CGCAACCCACAGGGTGCC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399d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GAAAGGCACAAGAGGCACACTACT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CGCCCAGACTTCGTTTACTTTT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437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GAGGGCGGGGCTGTTGGT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GTTTGCGTCCTGATTTTCCTG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438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GCGCCACTGTGCTAGCCTCCT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TTCCTAATGCCACCTCTCACA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440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AGCTTCGTCACTCTTATC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TGCACGCCATGTTCCTATT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443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TCTCCATTCGCCTTTATCTAT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CTTTTGGGTTTATGGCTTTT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444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TCCGATATGACACGCTA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ATCCCTATGGAAGAGC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0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444d</w:t>
            </w:r>
          </w:p>
        </w:tc>
        <w:tc>
          <w:tcPr>
            <w:tcW w:w="3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 TACTGGAGCACTAGACAAAAA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 TGAGACAGGCCAAACTTAT</w:t>
            </w:r>
          </w:p>
        </w:tc>
        <w:tc>
          <w:tcPr>
            <w:tcW w:w="2596" w:type="dxa"/>
            <w:tcBorders/>
          </w:tcPr>
          <w:tbl>
            <w:tblPr>
              <w:tblW w:w="23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0"/>
              <w:gridCol w:w="1240"/>
            </w:tblGrid>
            <w:tr>
              <w:trPr>
                <w:trHeight w:val="270" w:hRule="atLeast"/>
              </w:trPr>
              <w:tc>
                <w:tcPr>
                  <w:tcW w:w="11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  <w:t>704</w:t>
                  </w:r>
                </w:p>
              </w:tc>
              <w:tc>
                <w:tcPr>
                  <w:tcW w:w="1240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3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446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CCCCATGCGCATACGGGTAA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CACAGCATGCACTGAAACTG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5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528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GGCGCACACGACAC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TGAATTTTACAACGGCATAC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2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529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TTTGGGATGGAGGGT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TCGCATGAGTTTAGG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0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530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GCTGCATGCTCATTGAT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GGTCTTGGACGAGAAAGCA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8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535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CATGCGAAAAGGCTCACT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TACGGGTTTTCTTGGTTGCTATT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820a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CGTTCCTTACCGATCTTGCT/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GTTCAACCCTGATGGCACT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5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820b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CACTCATCGTCGTGTCCG 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GAAATCGTTACCCATCTT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9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318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</w:t>
            </w:r>
            <w:r>
              <w:rPr>
                <w:rFonts w:eastAsia="STZhongsong;Batang" w:cs="Times New Roman" w:ascii="Times New Roman" w:hAnsi="Times New Roman"/>
                <w:szCs w:val="21"/>
              </w:rPr>
              <w:t xml:space="preserve"> GAAGCAGCGCTCGGGTTGG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</w:t>
            </w:r>
            <w:r>
              <w:rPr>
                <w:rFonts w:eastAsia="STZhongsong;Batang" w:cs="Times New Roman" w:ascii="Times New Roman" w:hAnsi="Times New Roman"/>
                <w:szCs w:val="21"/>
              </w:rPr>
              <w:t xml:space="preserve"> AATGGCCGCCCCTTCCTCC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0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424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AATGGTAGCCTCGCATTC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 ACGGTGTACGGCGAAATTAG   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430</w:t>
            </w:r>
          </w:p>
        </w:tc>
        <w:tc>
          <w:tcPr>
            <w:tcW w:w="3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TTGGCTTAAAATGGCGTGT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ATAAAGGCGTCGGCAAATCTAA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431</w:t>
            </w:r>
          </w:p>
        </w:tc>
        <w:tc>
          <w:tcPr>
            <w:tcW w:w="3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ACATGGCAACCGTCA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TACCTCTCCCAAGTGCTAAT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3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432</w:t>
            </w:r>
          </w:p>
        </w:tc>
        <w:tc>
          <w:tcPr>
            <w:tcW w:w="3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GAGCGCCATGTTCTTG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AAATGGCCGCCCCTTCC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433</w:t>
            </w:r>
          </w:p>
        </w:tc>
        <w:tc>
          <w:tcPr>
            <w:tcW w:w="37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GATCGCCACCTTTTGCTTG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TACTCCGGTGCTGCTCTGTTTTA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4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439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TTTGGTCCCGTAGCTCAGTT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GAAATGGGGCATCAATGAAA      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862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</w:t>
            </w:r>
            <w:r>
              <w:rPr>
                <w:rFonts w:eastAsia="STZhongsong;Batang" w:cs="Times New Roman" w:ascii="Times New Roman" w:hAnsi="Times New Roman"/>
                <w:szCs w:val="21"/>
              </w:rPr>
              <w:t>AGGGGGCAGAATATACAGA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TZhongsong;Batang" w:cs="Times New Roman" w:ascii="Times New Roman" w:hAnsi="Times New Roman"/>
                <w:szCs w:val="21"/>
              </w:rPr>
              <w:t>R- TGCGCAATGCAGGCTTCGA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5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3             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867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</w:t>
            </w:r>
            <w:r>
              <w:rPr>
                <w:rFonts w:eastAsia="STZhongsong;Batang" w:cs="Times New Roman" w:ascii="Times New Roman" w:hAnsi="Times New Roman"/>
                <w:szCs w:val="21"/>
              </w:rPr>
              <w:t>TGGTCAGGCGGTGTTAGCA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</w:t>
            </w:r>
            <w:r>
              <w:rPr>
                <w:rFonts w:eastAsia="STZhongsong;Batang" w:cs="Times New Roman" w:ascii="Times New Roman" w:hAnsi="Times New Roman"/>
                <w:szCs w:val="21"/>
              </w:rPr>
              <w:t>CGCTGACATGCTCACGGTG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-siRN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S3-a1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TGCAGGTTCGTGACTGAAAG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TGTTCCCAACAGTGAGCAA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7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S3-a2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caps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 CAAAGTTCCAAACCCTCTTGTC</w:t>
            </w:r>
          </w:p>
          <w:p>
            <w:pPr>
              <w:pStyle w:val="HTMLPreformatted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CAGCACCATTTGGTGAGTG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5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S3-b1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 CCACCCTTCTTCACCACACT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 CTCACAGTCTCACGGACGAA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6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S3-b2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eastAsia="KaiTi_GB2312;Arial Unicode MS" w:cs="Times New Roman"/>
                <w:caps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 ATGGCCTTCTTCTCCACAG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 ATCGTCCTACATCCGTCCT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1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NA-like siRN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s06g219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' arm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F-GTAAATGTACTTTCCAGCAT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  <w:t>R-AGAAATACCTCGCCATAC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eastAsia="KaiTi_GB2312;Arial Unicode MS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K1209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5' arm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s12g423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ar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s12g423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3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GGACTGGTGACAAGGCAAG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CATATCCACCGGACTCAAGG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GGCAAGAAAGGGGAAGAAG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ATTGTTTGGCGACCTCTAC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8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 gen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axy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ACGACGCAACCACGGTAA 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-GGGCTGGAGAAATCAACAA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</w:t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dh1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TCCCGTGTTCCCTCGGATCTT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GTCACACCCTCTCCAACACTCT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s1</w:t>
            </w:r>
          </w:p>
        </w:tc>
        <w:tc>
          <w:tcPr>
            <w:tcW w:w="3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TTTCCTGGTATGCTTAGCCTTGC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GCGAAAAGCCATTGCACATGTTG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GGC2</w:t>
            </w:r>
          </w:p>
        </w:tc>
        <w:tc>
          <w:tcPr>
            <w:tcW w:w="3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-TGTTGCACTGATGGAGGCTA</w:t>
            </w:r>
          </w:p>
          <w:p>
            <w:pPr>
              <w:pStyle w:val="Normal"/>
              <w:rPr>
                <w:rFonts w:ascii="Times New Roman" w:hAnsi="Times New Roman" w:eastAsia="KaiTi_GB2312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-TTTCATGACGGTCTTCTCCTG</w:t>
            </w:r>
          </w:p>
        </w:tc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before="156" w:after="15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7:22:00Z</dcterms:created>
  <dc:creator>番茄花园</dc:creator>
  <dc:description/>
  <cp:keywords/>
  <dc:language>en-US</dc:language>
  <cp:lastModifiedBy> </cp:lastModifiedBy>
  <dcterms:modified xsi:type="dcterms:W3CDTF">2010-05-18T17:22:00Z</dcterms:modified>
  <cp:revision>2</cp:revision>
  <dc:subject/>
  <dc:title/>
</cp:coreProperties>
</file>